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5E2218" w14:textId="77777777" w:rsidR="003612FF" w:rsidRPr="00FA4E97" w:rsidRDefault="003612FF" w:rsidP="003612FF">
      <w:pPr>
        <w:suppressLineNumbers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Pr="00FA4E97">
        <w:rPr>
          <w:rFonts w:ascii="Times New Roman" w:hAnsi="Times New Roman" w:cs="Times New Roman"/>
          <w:b/>
          <w:bCs/>
          <w:sz w:val="22"/>
          <w:szCs w:val="22"/>
        </w:rPr>
        <w:t>Table 1</w:t>
      </w:r>
    </w:p>
    <w:tbl>
      <w:tblPr>
        <w:tblStyle w:val="TableGrid"/>
        <w:tblW w:w="8952" w:type="dxa"/>
        <w:tblLook w:val="04A0" w:firstRow="1" w:lastRow="0" w:firstColumn="1" w:lastColumn="0" w:noHBand="0" w:noVBand="1"/>
      </w:tblPr>
      <w:tblGrid>
        <w:gridCol w:w="1332"/>
        <w:gridCol w:w="3745"/>
        <w:gridCol w:w="3875"/>
      </w:tblGrid>
      <w:tr w:rsidR="003612FF" w:rsidRPr="00FA4E97" w14:paraId="0004B5D3" w14:textId="77777777" w:rsidTr="00BE3C47">
        <w:tc>
          <w:tcPr>
            <w:tcW w:w="1835" w:type="dxa"/>
          </w:tcPr>
          <w:p w14:paraId="6E4EB04F" w14:textId="77777777" w:rsidR="003612FF" w:rsidRPr="00FA4E97" w:rsidRDefault="003612FF" w:rsidP="00BE3C47">
            <w:pPr>
              <w:suppressLineNumbers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4E9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rimary name </w:t>
            </w:r>
          </w:p>
        </w:tc>
        <w:tc>
          <w:tcPr>
            <w:tcW w:w="3242" w:type="dxa"/>
          </w:tcPr>
          <w:p w14:paraId="5BCEAC60" w14:textId="77777777" w:rsidR="003612FF" w:rsidRPr="00FA4E97" w:rsidRDefault="003612FF" w:rsidP="00BE3C47">
            <w:pPr>
              <w:suppressLineNumbers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4E9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rward 5′‐3′</w:t>
            </w:r>
          </w:p>
        </w:tc>
        <w:tc>
          <w:tcPr>
            <w:tcW w:w="3875" w:type="dxa"/>
          </w:tcPr>
          <w:p w14:paraId="22B7CB73" w14:textId="77777777" w:rsidR="003612FF" w:rsidRPr="00FA4E97" w:rsidRDefault="003612FF" w:rsidP="00BE3C47">
            <w:pPr>
              <w:suppressLineNumbers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4E9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everse 5′‐3′ </w:t>
            </w:r>
          </w:p>
        </w:tc>
      </w:tr>
      <w:tr w:rsidR="003612FF" w:rsidRPr="00FA4E97" w14:paraId="266B791C" w14:textId="77777777" w:rsidTr="00BE3C47">
        <w:tc>
          <w:tcPr>
            <w:tcW w:w="1835" w:type="dxa"/>
          </w:tcPr>
          <w:p w14:paraId="4FC01839" w14:textId="77777777" w:rsidR="003612FF" w:rsidRPr="00FA4E97" w:rsidRDefault="003612FF" w:rsidP="00BE3C47">
            <w:pPr>
              <w:suppressLineNumbers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FA4E9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h-GAPDH </w:t>
            </w:r>
          </w:p>
        </w:tc>
        <w:tc>
          <w:tcPr>
            <w:tcW w:w="3242" w:type="dxa"/>
          </w:tcPr>
          <w:p w14:paraId="176E21DF" w14:textId="77777777" w:rsidR="003612FF" w:rsidRPr="00FA4E97" w:rsidRDefault="003612FF" w:rsidP="00BE3C47">
            <w:pPr>
              <w:suppressLineNumbers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4E9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GTTGCCATCAATGACCCCTT </w:t>
            </w:r>
          </w:p>
        </w:tc>
        <w:tc>
          <w:tcPr>
            <w:tcW w:w="3875" w:type="dxa"/>
          </w:tcPr>
          <w:p w14:paraId="77161D35" w14:textId="77777777" w:rsidR="003612FF" w:rsidRPr="00FA4E97" w:rsidRDefault="003612FF" w:rsidP="00BE3C47">
            <w:pPr>
              <w:suppressLineNumbers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4E9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TCCACGACGTACTCAGCG</w:t>
            </w:r>
          </w:p>
        </w:tc>
      </w:tr>
      <w:tr w:rsidR="003612FF" w:rsidRPr="00FA4E97" w14:paraId="497586C7" w14:textId="77777777" w:rsidTr="00BE3C47">
        <w:tc>
          <w:tcPr>
            <w:tcW w:w="1835" w:type="dxa"/>
          </w:tcPr>
          <w:p w14:paraId="0411EE95" w14:textId="77777777" w:rsidR="003612FF" w:rsidRPr="00FA4E97" w:rsidRDefault="003612FF" w:rsidP="00BE3C47">
            <w:pPr>
              <w:suppressLineNumbers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FA4E9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h-OCT-4 </w:t>
            </w:r>
          </w:p>
        </w:tc>
        <w:tc>
          <w:tcPr>
            <w:tcW w:w="3242" w:type="dxa"/>
          </w:tcPr>
          <w:p w14:paraId="3EFA8194" w14:textId="77777777" w:rsidR="003612FF" w:rsidRPr="00FA4E97" w:rsidRDefault="003612FF" w:rsidP="00BE3C47">
            <w:pPr>
              <w:suppressLineNumbers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4E9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GCGACTATGCACAACGA </w:t>
            </w:r>
          </w:p>
        </w:tc>
        <w:tc>
          <w:tcPr>
            <w:tcW w:w="3875" w:type="dxa"/>
          </w:tcPr>
          <w:p w14:paraId="2B49CE21" w14:textId="77777777" w:rsidR="003612FF" w:rsidRPr="00FA4E97" w:rsidRDefault="003612FF" w:rsidP="00BE3C47">
            <w:pPr>
              <w:suppressLineNumbers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4E9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CAGAGTGGTGACGGAGA </w:t>
            </w:r>
          </w:p>
        </w:tc>
      </w:tr>
      <w:tr w:rsidR="003612FF" w:rsidRPr="00FA4E97" w14:paraId="192A0492" w14:textId="77777777" w:rsidTr="00BE3C47">
        <w:tc>
          <w:tcPr>
            <w:tcW w:w="1835" w:type="dxa"/>
          </w:tcPr>
          <w:p w14:paraId="3CC06260" w14:textId="77777777" w:rsidR="003612FF" w:rsidRPr="00FA4E97" w:rsidRDefault="003612FF" w:rsidP="00BE3C47">
            <w:pPr>
              <w:suppressLineNumbers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FA4E9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h-SOX-2</w:t>
            </w:r>
          </w:p>
        </w:tc>
        <w:tc>
          <w:tcPr>
            <w:tcW w:w="3242" w:type="dxa"/>
          </w:tcPr>
          <w:p w14:paraId="3B8ACDCC" w14:textId="77777777" w:rsidR="003612FF" w:rsidRPr="00FA4E97" w:rsidRDefault="003612FF" w:rsidP="00BE3C47">
            <w:pPr>
              <w:suppressLineNumbers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4E9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GGAGTTGTCAAGGCAGAG </w:t>
            </w:r>
          </w:p>
        </w:tc>
        <w:tc>
          <w:tcPr>
            <w:tcW w:w="3875" w:type="dxa"/>
          </w:tcPr>
          <w:p w14:paraId="5705EB8A" w14:textId="77777777" w:rsidR="003612FF" w:rsidRPr="00FA4E97" w:rsidRDefault="003612FF" w:rsidP="00BE3C47">
            <w:pPr>
              <w:suppressLineNumbers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4E9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CGCCGATGATTGTTATT</w:t>
            </w:r>
          </w:p>
        </w:tc>
      </w:tr>
      <w:tr w:rsidR="003612FF" w:rsidRPr="00FA4E97" w14:paraId="75445DBC" w14:textId="77777777" w:rsidTr="00BE3C47">
        <w:tc>
          <w:tcPr>
            <w:tcW w:w="1835" w:type="dxa"/>
          </w:tcPr>
          <w:p w14:paraId="7BFE1D0B" w14:textId="77777777" w:rsidR="003612FF" w:rsidRPr="00FA4E97" w:rsidRDefault="003612FF" w:rsidP="00BE3C47">
            <w:pPr>
              <w:suppressLineNumbers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FA4E9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h-αSMA </w:t>
            </w:r>
          </w:p>
        </w:tc>
        <w:tc>
          <w:tcPr>
            <w:tcW w:w="3242" w:type="dxa"/>
          </w:tcPr>
          <w:p w14:paraId="5EAD1E30" w14:textId="77777777" w:rsidR="003612FF" w:rsidRPr="00FA4E97" w:rsidRDefault="003612FF" w:rsidP="00BE3C47">
            <w:pPr>
              <w:suppressLineNumbers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4E9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TATGAGGGCTATGCCTTGCC</w:t>
            </w:r>
          </w:p>
        </w:tc>
        <w:tc>
          <w:tcPr>
            <w:tcW w:w="3875" w:type="dxa"/>
          </w:tcPr>
          <w:p w14:paraId="326C068F" w14:textId="77777777" w:rsidR="003612FF" w:rsidRPr="00FA4E97" w:rsidRDefault="003612FF" w:rsidP="00BE3C47">
            <w:pPr>
              <w:suppressLineNumbers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4E9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GCTCAGCCAGTAGTAACGAAGGA </w:t>
            </w:r>
          </w:p>
        </w:tc>
      </w:tr>
      <w:tr w:rsidR="003612FF" w:rsidRPr="00FA4E97" w14:paraId="15751B0F" w14:textId="77777777" w:rsidTr="00BE3C47">
        <w:tc>
          <w:tcPr>
            <w:tcW w:w="1835" w:type="dxa"/>
          </w:tcPr>
          <w:p w14:paraId="5ACCE191" w14:textId="77777777" w:rsidR="003612FF" w:rsidRPr="00FA4E97" w:rsidRDefault="003612FF" w:rsidP="00BE3C47">
            <w:pPr>
              <w:suppressLineNumbers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FA4E9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h-VIMENTIN </w:t>
            </w:r>
          </w:p>
        </w:tc>
        <w:tc>
          <w:tcPr>
            <w:tcW w:w="3242" w:type="dxa"/>
          </w:tcPr>
          <w:p w14:paraId="00F663A7" w14:textId="77777777" w:rsidR="003612FF" w:rsidRPr="00FA4E97" w:rsidRDefault="003612FF" w:rsidP="00BE3C47">
            <w:pPr>
              <w:suppressLineNumbers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4E9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CAAAGATTCCACTTTGCGT</w:t>
            </w:r>
          </w:p>
        </w:tc>
        <w:tc>
          <w:tcPr>
            <w:tcW w:w="3875" w:type="dxa"/>
          </w:tcPr>
          <w:p w14:paraId="0759A755" w14:textId="77777777" w:rsidR="003612FF" w:rsidRPr="00FA4E97" w:rsidRDefault="003612FF" w:rsidP="00BE3C47">
            <w:pPr>
              <w:suppressLineNumbers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4E9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GAAATTGCAGGAGGAGATGC </w:t>
            </w:r>
          </w:p>
        </w:tc>
      </w:tr>
      <w:tr w:rsidR="003612FF" w:rsidRPr="00FA4E97" w14:paraId="03916A94" w14:textId="77777777" w:rsidTr="00BE3C47">
        <w:tc>
          <w:tcPr>
            <w:tcW w:w="1835" w:type="dxa"/>
          </w:tcPr>
          <w:p w14:paraId="489BCFC0" w14:textId="77777777" w:rsidR="003612FF" w:rsidRPr="00FA4E97" w:rsidRDefault="003612FF" w:rsidP="00BE3C47">
            <w:pPr>
              <w:suppressLineNumbers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FA4E9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h-RUNX2</w:t>
            </w:r>
          </w:p>
        </w:tc>
        <w:tc>
          <w:tcPr>
            <w:tcW w:w="3242" w:type="dxa"/>
          </w:tcPr>
          <w:p w14:paraId="1C7DCAE9" w14:textId="77777777" w:rsidR="003612FF" w:rsidRPr="00FA4E97" w:rsidRDefault="003612FF" w:rsidP="00BE3C47">
            <w:pPr>
              <w:suppressLineNumbers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4E9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CCTTCCACTCTCAGTAAGAAG</w:t>
            </w:r>
          </w:p>
        </w:tc>
        <w:tc>
          <w:tcPr>
            <w:tcW w:w="3875" w:type="dxa"/>
          </w:tcPr>
          <w:p w14:paraId="20DE19D3" w14:textId="77777777" w:rsidR="003612FF" w:rsidRPr="00FA4E97" w:rsidRDefault="003612FF" w:rsidP="00BE3C47">
            <w:pPr>
              <w:suppressLineNumbers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4E9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CTGGGGTCTGAAAAAGGG</w:t>
            </w:r>
          </w:p>
        </w:tc>
      </w:tr>
      <w:tr w:rsidR="003612FF" w:rsidRPr="00FA4E97" w14:paraId="48115A7C" w14:textId="77777777" w:rsidTr="00BE3C47">
        <w:tc>
          <w:tcPr>
            <w:tcW w:w="1835" w:type="dxa"/>
          </w:tcPr>
          <w:p w14:paraId="7CB268B5" w14:textId="77777777" w:rsidR="003612FF" w:rsidRPr="00FA4E97" w:rsidRDefault="003612FF" w:rsidP="00BE3C47">
            <w:pPr>
              <w:suppressLineNumbers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FA4E9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h-FOXO1</w:t>
            </w:r>
          </w:p>
        </w:tc>
        <w:tc>
          <w:tcPr>
            <w:tcW w:w="3242" w:type="dxa"/>
          </w:tcPr>
          <w:p w14:paraId="6367E9C1" w14:textId="77777777" w:rsidR="003612FF" w:rsidRPr="00FA4E97" w:rsidRDefault="003612FF" w:rsidP="00BE3C47">
            <w:pPr>
              <w:suppressLineNumbers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4E9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CGTCATAATCTGTCCCTACACA</w:t>
            </w:r>
          </w:p>
        </w:tc>
        <w:tc>
          <w:tcPr>
            <w:tcW w:w="3875" w:type="dxa"/>
          </w:tcPr>
          <w:p w14:paraId="247F70A6" w14:textId="77777777" w:rsidR="003612FF" w:rsidRPr="00FA4E97" w:rsidRDefault="003612FF" w:rsidP="00BE3C47">
            <w:pPr>
              <w:suppressLineNumbers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4E9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GCTTCGGCTCTTAGCAAA</w:t>
            </w:r>
          </w:p>
        </w:tc>
      </w:tr>
      <w:tr w:rsidR="003612FF" w:rsidRPr="00FA4E97" w14:paraId="5E1105C9" w14:textId="77777777" w:rsidTr="00BE3C47">
        <w:tc>
          <w:tcPr>
            <w:tcW w:w="1835" w:type="dxa"/>
          </w:tcPr>
          <w:p w14:paraId="5CC91A24" w14:textId="77777777" w:rsidR="003612FF" w:rsidRPr="00FA4E97" w:rsidRDefault="003612FF" w:rsidP="00BE3C47">
            <w:pPr>
              <w:suppressLineNumbers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  <w:szCs w:val="22"/>
              </w:rPr>
              <w:t>h-TAGLN</w:t>
            </w:r>
          </w:p>
        </w:tc>
        <w:tc>
          <w:tcPr>
            <w:tcW w:w="3242" w:type="dxa"/>
          </w:tcPr>
          <w:p w14:paraId="29FCC1C7" w14:textId="77777777" w:rsidR="003612FF" w:rsidRPr="00FA4E97" w:rsidRDefault="003612FF" w:rsidP="00BE3C47">
            <w:pPr>
              <w:suppressLineNumbers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47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CCAGGTCTGGCTGAAGAATGG</w:t>
            </w:r>
          </w:p>
        </w:tc>
        <w:tc>
          <w:tcPr>
            <w:tcW w:w="3875" w:type="dxa"/>
          </w:tcPr>
          <w:p w14:paraId="60A2BBF1" w14:textId="77777777" w:rsidR="003612FF" w:rsidRPr="00FA4E97" w:rsidRDefault="003612FF" w:rsidP="00BE3C47">
            <w:pPr>
              <w:suppressLineNumbers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2A1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TGCTCCATCTGCTTGAAGACC</w:t>
            </w:r>
          </w:p>
        </w:tc>
      </w:tr>
      <w:tr w:rsidR="003612FF" w:rsidRPr="00FA4E97" w14:paraId="709321F2" w14:textId="77777777" w:rsidTr="00BE3C47">
        <w:tc>
          <w:tcPr>
            <w:tcW w:w="1835" w:type="dxa"/>
          </w:tcPr>
          <w:p w14:paraId="4E17C5D0" w14:textId="77777777" w:rsidR="003612FF" w:rsidRPr="00FA4E97" w:rsidRDefault="003612FF" w:rsidP="00BE3C47">
            <w:pPr>
              <w:suppressLineNumbers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  <w:szCs w:val="22"/>
              </w:rPr>
              <w:t>h-COL3A1</w:t>
            </w:r>
          </w:p>
        </w:tc>
        <w:tc>
          <w:tcPr>
            <w:tcW w:w="3242" w:type="dxa"/>
          </w:tcPr>
          <w:p w14:paraId="010C9595" w14:textId="77777777" w:rsidR="003612FF" w:rsidRPr="00FA4E97" w:rsidRDefault="003612FF" w:rsidP="00BE3C47">
            <w:pPr>
              <w:suppressLineNumbers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47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GGTCTGCAAGGAATGCCTGGA</w:t>
            </w:r>
          </w:p>
        </w:tc>
        <w:tc>
          <w:tcPr>
            <w:tcW w:w="3875" w:type="dxa"/>
          </w:tcPr>
          <w:p w14:paraId="5AD32083" w14:textId="77777777" w:rsidR="003612FF" w:rsidRPr="00FA4E97" w:rsidRDefault="003612FF" w:rsidP="00BE3C47">
            <w:pPr>
              <w:suppressLineNumbers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23F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CTTTCCCTGGGACACCATCAG</w:t>
            </w:r>
          </w:p>
        </w:tc>
      </w:tr>
    </w:tbl>
    <w:p w14:paraId="578A3CD8" w14:textId="77777777" w:rsidR="003612FF" w:rsidRPr="001F4AC5" w:rsidRDefault="003612FF" w:rsidP="003612FF">
      <w:pPr>
        <w:suppressLineNumbers/>
        <w:jc w:val="both"/>
        <w:rPr>
          <w:rFonts w:ascii="Times New Roman" w:hAnsi="Times New Roman" w:cs="Times New Roman"/>
          <w:sz w:val="20"/>
          <w:szCs w:val="20"/>
        </w:rPr>
      </w:pPr>
    </w:p>
    <w:p w14:paraId="6EA89476" w14:textId="77777777" w:rsidR="003612FF" w:rsidRDefault="003612FF"/>
    <w:sectPr w:rsidR="003612FF" w:rsidSect="003612FF">
      <w:footerReference w:type="default" r:id="rId4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858273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4D1517" w14:textId="77777777" w:rsidR="003612FF" w:rsidRDefault="003612F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2EFF67" w14:textId="77777777" w:rsidR="003612FF" w:rsidRDefault="003612F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2FF"/>
    <w:rsid w:val="0030046F"/>
    <w:rsid w:val="00361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54C8E"/>
  <w15:chartTrackingRefBased/>
  <w15:docId w15:val="{6CA46C77-7D5A-48EB-8281-EC637DBC1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2FF"/>
  </w:style>
  <w:style w:type="paragraph" w:styleId="Heading1">
    <w:name w:val="heading 1"/>
    <w:basedOn w:val="Normal"/>
    <w:next w:val="Normal"/>
    <w:link w:val="Heading1Char"/>
    <w:uiPriority w:val="9"/>
    <w:qFormat/>
    <w:rsid w:val="003612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12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12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12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12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12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12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12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12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2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12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12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12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12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12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12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12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12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12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12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12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12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12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12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12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12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2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12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12F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612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2FF"/>
  </w:style>
  <w:style w:type="table" w:styleId="TableGrid">
    <w:name w:val="Table Grid"/>
    <w:basedOn w:val="TableNormal"/>
    <w:uiPriority w:val="39"/>
    <w:rsid w:val="003612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kang guo</dc:creator>
  <cp:keywords/>
  <dc:description/>
  <cp:lastModifiedBy>ruikang guo</cp:lastModifiedBy>
  <cp:revision>1</cp:revision>
  <dcterms:created xsi:type="dcterms:W3CDTF">2025-11-11T15:50:00Z</dcterms:created>
  <dcterms:modified xsi:type="dcterms:W3CDTF">2025-11-11T15:51:00Z</dcterms:modified>
</cp:coreProperties>
</file>